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F64EF" w14:textId="41A323A2" w:rsidR="00101E1D" w:rsidRPr="00D647A2" w:rsidRDefault="00190302" w:rsidP="00101E1D">
      <w:pPr>
        <w:pStyle w:val="Caption"/>
        <w:keepNext/>
        <w:rPr>
          <w:rFonts w:ascii="Times New Roman" w:hAnsi="Times New Roman" w:cs="Times New Roman"/>
        </w:rPr>
      </w:pPr>
      <w:bookmarkStart w:id="0" w:name="_Hlk94090302"/>
      <w:r w:rsidRPr="00D647A2">
        <w:rPr>
          <w:rFonts w:ascii="Times New Roman" w:hAnsi="Times New Roman" w:cs="Times New Roman"/>
        </w:rPr>
        <w:t xml:space="preserve">Supplementary Table </w:t>
      </w:r>
      <w:r w:rsidRPr="00D647A2">
        <w:rPr>
          <w:rFonts w:ascii="Times New Roman" w:hAnsi="Times New Roman" w:cs="Times New Roman"/>
        </w:rPr>
        <w:fldChar w:fldCharType="begin"/>
      </w:r>
      <w:r w:rsidRPr="00D647A2">
        <w:rPr>
          <w:rFonts w:ascii="Times New Roman" w:hAnsi="Times New Roman" w:cs="Times New Roman"/>
        </w:rPr>
        <w:instrText xml:space="preserve"> SEQ Supplementary_Table \* ARABIC </w:instrText>
      </w:r>
      <w:r w:rsidRPr="00D647A2">
        <w:rPr>
          <w:rFonts w:ascii="Times New Roman" w:hAnsi="Times New Roman" w:cs="Times New Roman"/>
        </w:rPr>
        <w:fldChar w:fldCharType="separate"/>
      </w:r>
      <w:r w:rsidR="001A2A0C">
        <w:rPr>
          <w:rFonts w:ascii="Times New Roman" w:hAnsi="Times New Roman" w:cs="Times New Roman"/>
          <w:noProof/>
        </w:rPr>
        <w:t>1</w:t>
      </w:r>
      <w:r w:rsidRPr="00D647A2">
        <w:rPr>
          <w:rFonts w:ascii="Times New Roman" w:hAnsi="Times New Roman" w:cs="Times New Roman"/>
        </w:rPr>
        <w:fldChar w:fldCharType="end"/>
      </w:r>
      <w:r w:rsidR="00634FC6" w:rsidRPr="00D647A2">
        <w:rPr>
          <w:rFonts w:ascii="Times New Roman" w:hAnsi="Times New Roman" w:cs="Times New Roman"/>
        </w:rPr>
        <w:t xml:space="preserve">. Performance </w:t>
      </w:r>
      <w:r w:rsidR="00AB4EE8">
        <w:rPr>
          <w:rFonts w:ascii="Times New Roman" w:hAnsi="Times New Roman" w:cs="Times New Roman" w:hint="eastAsia"/>
        </w:rPr>
        <w:t>m</w:t>
      </w:r>
      <w:r w:rsidR="00634FC6" w:rsidRPr="00D647A2">
        <w:rPr>
          <w:rFonts w:ascii="Times New Roman" w:hAnsi="Times New Roman" w:cs="Times New Roman"/>
        </w:rPr>
        <w:t xml:space="preserve">etrics for the SOFA </w:t>
      </w:r>
      <w:r w:rsidR="00AB4EE8">
        <w:rPr>
          <w:rFonts w:ascii="Times New Roman" w:hAnsi="Times New Roman" w:cs="Times New Roman"/>
        </w:rPr>
        <w:t>s</w:t>
      </w:r>
      <w:r w:rsidR="00634FC6" w:rsidRPr="00D647A2">
        <w:rPr>
          <w:rFonts w:ascii="Times New Roman" w:hAnsi="Times New Roman" w:cs="Times New Roman"/>
        </w:rPr>
        <w:t xml:space="preserve">cores and </w:t>
      </w:r>
      <w:r w:rsidR="00AB4EE8">
        <w:rPr>
          <w:rFonts w:ascii="Times New Roman" w:hAnsi="Times New Roman" w:cs="Times New Roman"/>
        </w:rPr>
        <w:t>m</w:t>
      </w:r>
      <w:r w:rsidR="00634FC6" w:rsidRPr="00D647A2">
        <w:rPr>
          <w:rFonts w:ascii="Times New Roman" w:hAnsi="Times New Roman" w:cs="Times New Roman"/>
        </w:rPr>
        <w:t xml:space="preserve">achine </w:t>
      </w:r>
      <w:r w:rsidR="00AB4EE8">
        <w:rPr>
          <w:rFonts w:ascii="Times New Roman" w:hAnsi="Times New Roman" w:cs="Times New Roman"/>
        </w:rPr>
        <w:t>l</w:t>
      </w:r>
      <w:r w:rsidR="00634FC6" w:rsidRPr="00D647A2">
        <w:rPr>
          <w:rFonts w:ascii="Times New Roman" w:hAnsi="Times New Roman" w:cs="Times New Roman"/>
        </w:rPr>
        <w:t xml:space="preserve">earning </w:t>
      </w:r>
      <w:r w:rsidR="00AB4EE8">
        <w:rPr>
          <w:rFonts w:ascii="Times New Roman" w:hAnsi="Times New Roman" w:cs="Times New Roman"/>
        </w:rPr>
        <w:t>c</w:t>
      </w:r>
      <w:r w:rsidR="00634FC6" w:rsidRPr="00D647A2">
        <w:rPr>
          <w:rFonts w:ascii="Times New Roman" w:hAnsi="Times New Roman" w:cs="Times New Roman"/>
        </w:rPr>
        <w:t>lassifiers</w:t>
      </w:r>
    </w:p>
    <w:tbl>
      <w:tblPr>
        <w:tblStyle w:val="PlainTable2"/>
        <w:tblW w:w="9191" w:type="dxa"/>
        <w:tblLook w:val="0420" w:firstRow="1" w:lastRow="0" w:firstColumn="0" w:lastColumn="0" w:noHBand="0" w:noVBand="1"/>
      </w:tblPr>
      <w:tblGrid>
        <w:gridCol w:w="4490"/>
        <w:gridCol w:w="1876"/>
        <w:gridCol w:w="1503"/>
        <w:gridCol w:w="1322"/>
      </w:tblGrid>
      <w:tr w:rsidR="00F33BF3" w14:paraId="5ABC5773" w14:textId="77777777" w:rsidTr="00546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tcW w:w="4490" w:type="dxa"/>
            <w:noWrap/>
            <w:hideMark/>
          </w:tcPr>
          <w:p w14:paraId="51FFEC61" w14:textId="77777777" w:rsidR="00101E1D" w:rsidRPr="00D647A2" w:rsidRDefault="00190302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DI severity prediction models</w:t>
            </w:r>
          </w:p>
        </w:tc>
        <w:tc>
          <w:tcPr>
            <w:tcW w:w="1876" w:type="dxa"/>
            <w:noWrap/>
            <w:hideMark/>
          </w:tcPr>
          <w:p w14:paraId="621C30FC" w14:textId="14A6C5CF" w:rsidR="00101E1D" w:rsidRPr="00D647A2" w:rsidRDefault="00190302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UROC</w:t>
            </w:r>
          </w:p>
        </w:tc>
        <w:tc>
          <w:tcPr>
            <w:tcW w:w="1503" w:type="dxa"/>
            <w:noWrap/>
            <w:hideMark/>
          </w:tcPr>
          <w:p w14:paraId="6E901507" w14:textId="77777777" w:rsidR="00101E1D" w:rsidRPr="00D647A2" w:rsidRDefault="00190302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curacy</w:t>
            </w:r>
          </w:p>
        </w:tc>
        <w:tc>
          <w:tcPr>
            <w:tcW w:w="1322" w:type="dxa"/>
            <w:noWrap/>
            <w:hideMark/>
          </w:tcPr>
          <w:p w14:paraId="28839372" w14:textId="77777777" w:rsidR="00101E1D" w:rsidRPr="00D647A2" w:rsidRDefault="00190302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  <w:r w:rsidRPr="00E5793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score</w:t>
            </w:r>
          </w:p>
        </w:tc>
      </w:tr>
      <w:tr w:rsidR="00F33BF3" w14:paraId="54A1B9AF" w14:textId="77777777" w:rsidTr="0054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490" w:type="dxa"/>
            <w:noWrap/>
            <w:hideMark/>
          </w:tcPr>
          <w:p w14:paraId="0673CB38" w14:textId="3A12FC0B" w:rsidR="00101E1D" w:rsidRPr="00D647A2" w:rsidRDefault="00190302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OFA score</w:t>
            </w:r>
          </w:p>
        </w:tc>
        <w:tc>
          <w:tcPr>
            <w:tcW w:w="1876" w:type="dxa"/>
            <w:noWrap/>
            <w:hideMark/>
          </w:tcPr>
          <w:p w14:paraId="2347E129" w14:textId="6D643ADA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03" w:type="dxa"/>
            <w:noWrap/>
            <w:hideMark/>
          </w:tcPr>
          <w:p w14:paraId="1795B61E" w14:textId="3749E0F3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</w:t>
            </w:r>
          </w:p>
        </w:tc>
        <w:tc>
          <w:tcPr>
            <w:tcW w:w="1322" w:type="dxa"/>
            <w:noWrap/>
            <w:hideMark/>
          </w:tcPr>
          <w:p w14:paraId="657856AB" w14:textId="5D1CDF57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33BF3" w14:paraId="7A8FEE97" w14:textId="77777777" w:rsidTr="00546FE7">
        <w:trPr>
          <w:trHeight w:val="340"/>
        </w:trPr>
        <w:tc>
          <w:tcPr>
            <w:tcW w:w="4490" w:type="dxa"/>
            <w:noWrap/>
            <w:hideMark/>
          </w:tcPr>
          <w:p w14:paraId="5B5D4710" w14:textId="77777777" w:rsidR="00101E1D" w:rsidRPr="00D647A2" w:rsidRDefault="00190302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Quick SOFA</w:t>
            </w:r>
          </w:p>
        </w:tc>
        <w:tc>
          <w:tcPr>
            <w:tcW w:w="1876" w:type="dxa"/>
            <w:noWrap/>
            <w:hideMark/>
          </w:tcPr>
          <w:p w14:paraId="247C1E82" w14:textId="026266A3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5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03" w:type="dxa"/>
            <w:noWrap/>
            <w:hideMark/>
          </w:tcPr>
          <w:p w14:paraId="48AB3811" w14:textId="169E28E1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22" w:type="dxa"/>
            <w:noWrap/>
            <w:hideMark/>
          </w:tcPr>
          <w:p w14:paraId="6B92D205" w14:textId="39F4FC94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</w:t>
            </w:r>
          </w:p>
        </w:tc>
      </w:tr>
      <w:tr w:rsidR="00F33BF3" w14:paraId="2676D157" w14:textId="77777777" w:rsidTr="00546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490" w:type="dxa"/>
            <w:noWrap/>
            <w:hideMark/>
          </w:tcPr>
          <w:p w14:paraId="7EC122E5" w14:textId="77777777" w:rsidR="00101E1D" w:rsidRPr="00D647A2" w:rsidRDefault="00190302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reased in SOFA score ≥2 points</w:t>
            </w:r>
          </w:p>
        </w:tc>
        <w:tc>
          <w:tcPr>
            <w:tcW w:w="1876" w:type="dxa"/>
            <w:noWrap/>
            <w:hideMark/>
          </w:tcPr>
          <w:p w14:paraId="526497C3" w14:textId="7466564B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503" w:type="dxa"/>
            <w:noWrap/>
            <w:hideMark/>
          </w:tcPr>
          <w:p w14:paraId="781EF552" w14:textId="06D7C9E5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322" w:type="dxa"/>
            <w:noWrap/>
            <w:hideMark/>
          </w:tcPr>
          <w:p w14:paraId="56B630B1" w14:textId="0C6A5D33" w:rsidR="00101E1D" w:rsidRPr="00D647A2" w:rsidRDefault="00546FE7" w:rsidP="00101E1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190302"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F33BF3" w14:paraId="5D1144D6" w14:textId="77777777" w:rsidTr="00546FE7">
        <w:trPr>
          <w:trHeight w:val="325"/>
        </w:trPr>
        <w:tc>
          <w:tcPr>
            <w:tcW w:w="4490" w:type="dxa"/>
            <w:noWrap/>
            <w:hideMark/>
          </w:tcPr>
          <w:p w14:paraId="3749C4AE" w14:textId="77777777" w:rsidR="00101E1D" w:rsidRPr="00D647A2" w:rsidRDefault="00190302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chine learning models</w:t>
            </w:r>
          </w:p>
        </w:tc>
        <w:tc>
          <w:tcPr>
            <w:tcW w:w="1876" w:type="dxa"/>
            <w:noWrap/>
            <w:hideMark/>
          </w:tcPr>
          <w:p w14:paraId="240B2B64" w14:textId="77777777" w:rsidR="00101E1D" w:rsidRPr="00D647A2" w:rsidRDefault="00101E1D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3" w:type="dxa"/>
            <w:noWrap/>
            <w:hideMark/>
          </w:tcPr>
          <w:p w14:paraId="5B8C6F8C" w14:textId="77777777" w:rsidR="00101E1D" w:rsidRPr="00D647A2" w:rsidRDefault="00101E1D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22" w:type="dxa"/>
            <w:noWrap/>
            <w:hideMark/>
          </w:tcPr>
          <w:p w14:paraId="35A02DFE" w14:textId="77777777" w:rsidR="00101E1D" w:rsidRPr="00D647A2" w:rsidRDefault="00101E1D" w:rsidP="00101E1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46FE7" w14:paraId="2F8665B4" w14:textId="77777777" w:rsidTr="0038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490" w:type="dxa"/>
            <w:noWrap/>
            <w:hideMark/>
          </w:tcPr>
          <w:p w14:paraId="7A8A9E3B" w14:textId="77777777" w:rsidR="00546FE7" w:rsidRPr="00D647A2" w:rsidRDefault="00546FE7" w:rsidP="00546FE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К-nearest neighbor</w:t>
            </w:r>
          </w:p>
        </w:tc>
        <w:tc>
          <w:tcPr>
            <w:tcW w:w="1876" w:type="dxa"/>
            <w:noWrap/>
            <w:vAlign w:val="center"/>
            <w:hideMark/>
          </w:tcPr>
          <w:p w14:paraId="32E52B21" w14:textId="517DC755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5 (0.608-0.682)</w:t>
            </w:r>
          </w:p>
        </w:tc>
        <w:tc>
          <w:tcPr>
            <w:tcW w:w="1503" w:type="dxa"/>
            <w:noWrap/>
            <w:vAlign w:val="center"/>
            <w:hideMark/>
          </w:tcPr>
          <w:p w14:paraId="1CB467D5" w14:textId="131042BD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34 </w:t>
            </w:r>
          </w:p>
        </w:tc>
        <w:tc>
          <w:tcPr>
            <w:tcW w:w="1322" w:type="dxa"/>
            <w:noWrap/>
            <w:vAlign w:val="center"/>
            <w:hideMark/>
          </w:tcPr>
          <w:p w14:paraId="50001DDC" w14:textId="48C7F474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69 </w:t>
            </w:r>
          </w:p>
        </w:tc>
      </w:tr>
      <w:tr w:rsidR="00546FE7" w14:paraId="054157E0" w14:textId="77777777" w:rsidTr="00384896">
        <w:trPr>
          <w:trHeight w:val="340"/>
        </w:trPr>
        <w:tc>
          <w:tcPr>
            <w:tcW w:w="4490" w:type="dxa"/>
            <w:noWrap/>
            <w:hideMark/>
          </w:tcPr>
          <w:p w14:paraId="51F869A1" w14:textId="77777777" w:rsidR="00546FE7" w:rsidRPr="00D647A2" w:rsidRDefault="00546FE7" w:rsidP="00546FE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ght gradient boosting</w:t>
            </w:r>
          </w:p>
        </w:tc>
        <w:tc>
          <w:tcPr>
            <w:tcW w:w="1876" w:type="dxa"/>
            <w:noWrap/>
            <w:vAlign w:val="center"/>
            <w:hideMark/>
          </w:tcPr>
          <w:p w14:paraId="41F92B04" w14:textId="40DBFFD3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>0.801 (0.770-0.832)</w:t>
            </w:r>
          </w:p>
        </w:tc>
        <w:tc>
          <w:tcPr>
            <w:tcW w:w="1503" w:type="dxa"/>
            <w:noWrap/>
            <w:vAlign w:val="center"/>
            <w:hideMark/>
          </w:tcPr>
          <w:p w14:paraId="0EF41704" w14:textId="2AB9DD9B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59 </w:t>
            </w:r>
          </w:p>
        </w:tc>
        <w:tc>
          <w:tcPr>
            <w:tcW w:w="1322" w:type="dxa"/>
            <w:noWrap/>
            <w:vAlign w:val="center"/>
            <w:hideMark/>
          </w:tcPr>
          <w:p w14:paraId="4523B0C5" w14:textId="76A26A7A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41 </w:t>
            </w:r>
          </w:p>
        </w:tc>
      </w:tr>
      <w:tr w:rsidR="00546FE7" w14:paraId="06F660B8" w14:textId="77777777" w:rsidTr="0038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490" w:type="dxa"/>
            <w:noWrap/>
            <w:hideMark/>
          </w:tcPr>
          <w:p w14:paraId="36D4EBD7" w14:textId="77777777" w:rsidR="00546FE7" w:rsidRPr="00D647A2" w:rsidRDefault="00546FE7" w:rsidP="00546FE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cision tree</w:t>
            </w:r>
          </w:p>
        </w:tc>
        <w:tc>
          <w:tcPr>
            <w:tcW w:w="1876" w:type="dxa"/>
            <w:noWrap/>
            <w:vAlign w:val="center"/>
            <w:hideMark/>
          </w:tcPr>
          <w:p w14:paraId="21686B2D" w14:textId="3D710E60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>0.712 (0.679-0.747)</w:t>
            </w:r>
          </w:p>
        </w:tc>
        <w:tc>
          <w:tcPr>
            <w:tcW w:w="1503" w:type="dxa"/>
            <w:noWrap/>
            <w:vAlign w:val="center"/>
            <w:hideMark/>
          </w:tcPr>
          <w:p w14:paraId="3DE46F8B" w14:textId="26B2E0C8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33 </w:t>
            </w:r>
          </w:p>
        </w:tc>
        <w:tc>
          <w:tcPr>
            <w:tcW w:w="1322" w:type="dxa"/>
            <w:noWrap/>
            <w:vAlign w:val="center"/>
            <w:hideMark/>
          </w:tcPr>
          <w:p w14:paraId="7F980B4C" w14:textId="65E5ACBB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31 </w:t>
            </w:r>
          </w:p>
        </w:tc>
      </w:tr>
      <w:tr w:rsidR="00546FE7" w14:paraId="54DA956D" w14:textId="77777777" w:rsidTr="00384896">
        <w:trPr>
          <w:trHeight w:val="340"/>
        </w:trPr>
        <w:tc>
          <w:tcPr>
            <w:tcW w:w="4490" w:type="dxa"/>
            <w:noWrap/>
            <w:hideMark/>
          </w:tcPr>
          <w:p w14:paraId="34E91AEE" w14:textId="77777777" w:rsidR="00546FE7" w:rsidRPr="00D647A2" w:rsidRDefault="00546FE7" w:rsidP="00546FE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ndom forest</w:t>
            </w:r>
          </w:p>
        </w:tc>
        <w:tc>
          <w:tcPr>
            <w:tcW w:w="1876" w:type="dxa"/>
            <w:noWrap/>
            <w:vAlign w:val="center"/>
            <w:hideMark/>
          </w:tcPr>
          <w:p w14:paraId="6DBAFD1E" w14:textId="71BAD216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>0.800 (0.769-0.830)</w:t>
            </w:r>
          </w:p>
        </w:tc>
        <w:tc>
          <w:tcPr>
            <w:tcW w:w="1503" w:type="dxa"/>
            <w:noWrap/>
            <w:vAlign w:val="center"/>
            <w:hideMark/>
          </w:tcPr>
          <w:p w14:paraId="398D4DE0" w14:textId="41CFF02F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57 </w:t>
            </w:r>
          </w:p>
        </w:tc>
        <w:tc>
          <w:tcPr>
            <w:tcW w:w="1322" w:type="dxa"/>
            <w:noWrap/>
            <w:vAlign w:val="center"/>
            <w:hideMark/>
          </w:tcPr>
          <w:p w14:paraId="7CF16C74" w14:textId="26BABAEA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31 </w:t>
            </w:r>
          </w:p>
        </w:tc>
      </w:tr>
      <w:tr w:rsidR="00546FE7" w14:paraId="4852F27A" w14:textId="77777777" w:rsidTr="0038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490" w:type="dxa"/>
            <w:noWrap/>
            <w:hideMark/>
          </w:tcPr>
          <w:p w14:paraId="60A35707" w14:textId="77777777" w:rsidR="00546FE7" w:rsidRPr="00D647A2" w:rsidRDefault="00546FE7" w:rsidP="00546FE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treme</w:t>
            </w:r>
            <w:proofErr w:type="spellEnd"/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gradient boosting</w:t>
            </w:r>
          </w:p>
        </w:tc>
        <w:tc>
          <w:tcPr>
            <w:tcW w:w="1876" w:type="dxa"/>
            <w:noWrap/>
            <w:vAlign w:val="center"/>
            <w:hideMark/>
          </w:tcPr>
          <w:p w14:paraId="754E9EFA" w14:textId="1DB8F6A0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>0.806 (0.776-0.834)</w:t>
            </w:r>
          </w:p>
        </w:tc>
        <w:tc>
          <w:tcPr>
            <w:tcW w:w="1503" w:type="dxa"/>
            <w:noWrap/>
            <w:vAlign w:val="center"/>
            <w:hideMark/>
          </w:tcPr>
          <w:p w14:paraId="6435CB30" w14:textId="5896F21F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54 </w:t>
            </w:r>
          </w:p>
        </w:tc>
        <w:tc>
          <w:tcPr>
            <w:tcW w:w="1322" w:type="dxa"/>
            <w:noWrap/>
            <w:vAlign w:val="center"/>
            <w:hideMark/>
          </w:tcPr>
          <w:p w14:paraId="7EC0DFB4" w14:textId="1A0E929B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86 </w:t>
            </w:r>
          </w:p>
        </w:tc>
      </w:tr>
      <w:tr w:rsidR="00546FE7" w14:paraId="5D12255A" w14:textId="77777777" w:rsidTr="00384896">
        <w:trPr>
          <w:trHeight w:val="340"/>
        </w:trPr>
        <w:tc>
          <w:tcPr>
            <w:tcW w:w="4490" w:type="dxa"/>
            <w:noWrap/>
            <w:hideMark/>
          </w:tcPr>
          <w:p w14:paraId="312D165A" w14:textId="77777777" w:rsidR="00546FE7" w:rsidRPr="00D647A2" w:rsidRDefault="00546FE7" w:rsidP="00546FE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ficial neural network</w:t>
            </w:r>
          </w:p>
        </w:tc>
        <w:tc>
          <w:tcPr>
            <w:tcW w:w="1876" w:type="dxa"/>
            <w:noWrap/>
            <w:vAlign w:val="center"/>
            <w:hideMark/>
          </w:tcPr>
          <w:p w14:paraId="29BF40FB" w14:textId="74892A31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0 (0.759-0.801)</w:t>
            </w:r>
          </w:p>
        </w:tc>
        <w:tc>
          <w:tcPr>
            <w:tcW w:w="1503" w:type="dxa"/>
            <w:noWrap/>
            <w:vAlign w:val="center"/>
            <w:hideMark/>
          </w:tcPr>
          <w:p w14:paraId="292C9F32" w14:textId="11293F0C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52 </w:t>
            </w:r>
          </w:p>
        </w:tc>
        <w:tc>
          <w:tcPr>
            <w:tcW w:w="1322" w:type="dxa"/>
            <w:noWrap/>
            <w:vAlign w:val="center"/>
            <w:hideMark/>
          </w:tcPr>
          <w:p w14:paraId="2FE41BFA" w14:textId="035EA6DC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378 </w:t>
            </w:r>
          </w:p>
        </w:tc>
      </w:tr>
      <w:tr w:rsidR="00546FE7" w14:paraId="429D3D5A" w14:textId="77777777" w:rsidTr="00384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490" w:type="dxa"/>
            <w:noWrap/>
            <w:hideMark/>
          </w:tcPr>
          <w:p w14:paraId="1C2FDE3D" w14:textId="77777777" w:rsidR="00546FE7" w:rsidRPr="00D647A2" w:rsidRDefault="00546FE7" w:rsidP="00546FE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D647A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pport vector machine</w:t>
            </w:r>
          </w:p>
        </w:tc>
        <w:tc>
          <w:tcPr>
            <w:tcW w:w="1876" w:type="dxa"/>
            <w:noWrap/>
            <w:vAlign w:val="center"/>
            <w:hideMark/>
          </w:tcPr>
          <w:p w14:paraId="736D9D41" w14:textId="20FC5ADA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>0.748 (0.715-0.781)</w:t>
            </w:r>
          </w:p>
        </w:tc>
        <w:tc>
          <w:tcPr>
            <w:tcW w:w="1503" w:type="dxa"/>
            <w:noWrap/>
            <w:vAlign w:val="center"/>
            <w:hideMark/>
          </w:tcPr>
          <w:p w14:paraId="4F36B150" w14:textId="1277D928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848 </w:t>
            </w:r>
          </w:p>
        </w:tc>
        <w:tc>
          <w:tcPr>
            <w:tcW w:w="1322" w:type="dxa"/>
            <w:noWrap/>
            <w:vAlign w:val="center"/>
            <w:hideMark/>
          </w:tcPr>
          <w:p w14:paraId="003D16B8" w14:textId="1C9A467C" w:rsidR="00546FE7" w:rsidRPr="00546FE7" w:rsidRDefault="00546FE7" w:rsidP="00546FE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46FE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0.110 </w:t>
            </w:r>
          </w:p>
        </w:tc>
      </w:tr>
    </w:tbl>
    <w:p w14:paraId="65821C51" w14:textId="0C7F691D" w:rsidR="00AB4EE8" w:rsidRPr="00AB4EE8" w:rsidRDefault="00190302" w:rsidP="00DF23FD">
      <w:pPr>
        <w:pStyle w:val="1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D647A2">
        <w:rPr>
          <w:rFonts w:ascii="Times New Roman" w:eastAsia="Malgun Gothic" w:hAnsi="Times New Roman" w:cs="Times New Roman"/>
        </w:rPr>
        <w:t>Abbreviations: AUROC, area under the receiver operating characteristic curve; SOFA, sequential organ failure assessmen</w:t>
      </w:r>
      <w:bookmarkEnd w:id="0"/>
      <w:r w:rsidR="00365C2C">
        <w:rPr>
          <w:rFonts w:ascii="Times New Roman" w:eastAsia="Malgun Gothic" w:hAnsi="Times New Roman" w:cs="Times New Roman"/>
        </w:rPr>
        <w:t>t</w:t>
      </w:r>
    </w:p>
    <w:sectPr w:rsidR="00AB4EE8" w:rsidRPr="00AB4EE8" w:rsidSect="00365C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1C3B0" w14:textId="77777777" w:rsidR="00FD67AB" w:rsidRDefault="00FD67AB">
      <w:pPr>
        <w:spacing w:after="0" w:line="240" w:lineRule="auto"/>
      </w:pPr>
      <w:r>
        <w:separator/>
      </w:r>
    </w:p>
  </w:endnote>
  <w:endnote w:type="continuationSeparator" w:id="0">
    <w:p w14:paraId="509E0B30" w14:textId="77777777" w:rsidR="00FD67AB" w:rsidRDefault="00FD6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3E00C" w14:textId="77777777" w:rsidR="00FD67AB" w:rsidRDefault="00FD67AB">
      <w:pPr>
        <w:spacing w:after="0" w:line="240" w:lineRule="auto"/>
      </w:pPr>
      <w:r>
        <w:separator/>
      </w:r>
    </w:p>
  </w:footnote>
  <w:footnote w:type="continuationSeparator" w:id="0">
    <w:p w14:paraId="3D705AB0" w14:textId="77777777" w:rsidR="00FD67AB" w:rsidRDefault="00FD67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72050"/>
    <w:multiLevelType w:val="hybridMultilevel"/>
    <w:tmpl w:val="B3E00C6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6F953D6"/>
    <w:multiLevelType w:val="multilevel"/>
    <w:tmpl w:val="1CBE2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9426290"/>
    <w:multiLevelType w:val="multilevel"/>
    <w:tmpl w:val="F044F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14352148">
    <w:abstractNumId w:val="1"/>
  </w:num>
  <w:num w:numId="2" w16cid:durableId="740098840">
    <w:abstractNumId w:val="2"/>
  </w:num>
  <w:num w:numId="3" w16cid:durableId="1774401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MzYwNTc2sLQ0MDRR0lEKTi0uzszPAykwrAUAql8b4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in-Micro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0d0xwotp552evzxy50s5k5etsr55trpdp&quot;&gt;My EndNote Library&lt;record-ids&gt;&lt;item&gt;19&lt;/item&gt;&lt;item&gt;22&lt;/item&gt;&lt;item&gt;29&lt;/item&gt;&lt;item&gt;32&lt;/item&gt;&lt;item&gt;42&lt;/item&gt;&lt;item&gt;44&lt;/item&gt;&lt;/record-ids&gt;&lt;/item&gt;&lt;/Libraries&gt;"/>
  </w:docVars>
  <w:rsids>
    <w:rsidRoot w:val="003F3CB0"/>
    <w:rsid w:val="000047B2"/>
    <w:rsid w:val="00004DF5"/>
    <w:rsid w:val="000053F0"/>
    <w:rsid w:val="000063DE"/>
    <w:rsid w:val="0000720C"/>
    <w:rsid w:val="000170A3"/>
    <w:rsid w:val="000245AD"/>
    <w:rsid w:val="00031193"/>
    <w:rsid w:val="000361DF"/>
    <w:rsid w:val="00036BB4"/>
    <w:rsid w:val="0003715F"/>
    <w:rsid w:val="00040E18"/>
    <w:rsid w:val="00040EDA"/>
    <w:rsid w:val="000469EA"/>
    <w:rsid w:val="0005541A"/>
    <w:rsid w:val="00060BB3"/>
    <w:rsid w:val="00063583"/>
    <w:rsid w:val="000647E5"/>
    <w:rsid w:val="00073D43"/>
    <w:rsid w:val="00076025"/>
    <w:rsid w:val="00076F68"/>
    <w:rsid w:val="00080936"/>
    <w:rsid w:val="00081A35"/>
    <w:rsid w:val="000859DD"/>
    <w:rsid w:val="00086D79"/>
    <w:rsid w:val="00097EB0"/>
    <w:rsid w:val="000A2E30"/>
    <w:rsid w:val="000B7E8D"/>
    <w:rsid w:val="000B7EF2"/>
    <w:rsid w:val="000C29A4"/>
    <w:rsid w:val="000C4A90"/>
    <w:rsid w:val="000C77E3"/>
    <w:rsid w:val="000C7D28"/>
    <w:rsid w:val="000D109C"/>
    <w:rsid w:val="000D65B0"/>
    <w:rsid w:val="000D7D87"/>
    <w:rsid w:val="000D7E5C"/>
    <w:rsid w:val="000E0426"/>
    <w:rsid w:val="000E6574"/>
    <w:rsid w:val="000F2540"/>
    <w:rsid w:val="000F43BD"/>
    <w:rsid w:val="000F7C9B"/>
    <w:rsid w:val="001001D5"/>
    <w:rsid w:val="00101E1D"/>
    <w:rsid w:val="001070A7"/>
    <w:rsid w:val="001136DB"/>
    <w:rsid w:val="001140CF"/>
    <w:rsid w:val="00117B02"/>
    <w:rsid w:val="00117F5D"/>
    <w:rsid w:val="0012305E"/>
    <w:rsid w:val="001300F8"/>
    <w:rsid w:val="0013145A"/>
    <w:rsid w:val="00136CAA"/>
    <w:rsid w:val="001404E5"/>
    <w:rsid w:val="0014059D"/>
    <w:rsid w:val="0014426D"/>
    <w:rsid w:val="001610C2"/>
    <w:rsid w:val="001623F0"/>
    <w:rsid w:val="001738B5"/>
    <w:rsid w:val="00182C03"/>
    <w:rsid w:val="0018433F"/>
    <w:rsid w:val="00190302"/>
    <w:rsid w:val="00192B27"/>
    <w:rsid w:val="001956A1"/>
    <w:rsid w:val="001A2A0C"/>
    <w:rsid w:val="001A6E0A"/>
    <w:rsid w:val="001B3E33"/>
    <w:rsid w:val="001B49ED"/>
    <w:rsid w:val="001B5C71"/>
    <w:rsid w:val="001C4C84"/>
    <w:rsid w:val="001D2F5D"/>
    <w:rsid w:val="001D469A"/>
    <w:rsid w:val="001D4E74"/>
    <w:rsid w:val="001D7777"/>
    <w:rsid w:val="001E0D84"/>
    <w:rsid w:val="001E142A"/>
    <w:rsid w:val="001E27AD"/>
    <w:rsid w:val="001E54BA"/>
    <w:rsid w:val="001E6598"/>
    <w:rsid w:val="001F578B"/>
    <w:rsid w:val="001F6B10"/>
    <w:rsid w:val="002038D1"/>
    <w:rsid w:val="00203D87"/>
    <w:rsid w:val="00206AAE"/>
    <w:rsid w:val="00213931"/>
    <w:rsid w:val="002247BC"/>
    <w:rsid w:val="002354C2"/>
    <w:rsid w:val="00236ED9"/>
    <w:rsid w:val="00243810"/>
    <w:rsid w:val="002472BA"/>
    <w:rsid w:val="00254797"/>
    <w:rsid w:val="002556BF"/>
    <w:rsid w:val="002737FF"/>
    <w:rsid w:val="00274715"/>
    <w:rsid w:val="002845B3"/>
    <w:rsid w:val="0028662B"/>
    <w:rsid w:val="002921A8"/>
    <w:rsid w:val="002943C3"/>
    <w:rsid w:val="002A069F"/>
    <w:rsid w:val="002A58EA"/>
    <w:rsid w:val="002B1F55"/>
    <w:rsid w:val="002C05D1"/>
    <w:rsid w:val="002C3CB0"/>
    <w:rsid w:val="002D1128"/>
    <w:rsid w:val="002D1C48"/>
    <w:rsid w:val="002D1E5A"/>
    <w:rsid w:val="002D3672"/>
    <w:rsid w:val="002E02FF"/>
    <w:rsid w:val="002E06BD"/>
    <w:rsid w:val="002E73C9"/>
    <w:rsid w:val="002F5307"/>
    <w:rsid w:val="00300196"/>
    <w:rsid w:val="003007F1"/>
    <w:rsid w:val="0030428F"/>
    <w:rsid w:val="003044A6"/>
    <w:rsid w:val="003070E1"/>
    <w:rsid w:val="00312598"/>
    <w:rsid w:val="003162DE"/>
    <w:rsid w:val="00323EFC"/>
    <w:rsid w:val="00336EBA"/>
    <w:rsid w:val="0033704B"/>
    <w:rsid w:val="00340319"/>
    <w:rsid w:val="003436A2"/>
    <w:rsid w:val="003472D0"/>
    <w:rsid w:val="0035462A"/>
    <w:rsid w:val="00355569"/>
    <w:rsid w:val="00357C69"/>
    <w:rsid w:val="00363031"/>
    <w:rsid w:val="00365C2C"/>
    <w:rsid w:val="00366391"/>
    <w:rsid w:val="003869A1"/>
    <w:rsid w:val="00386FD2"/>
    <w:rsid w:val="00391053"/>
    <w:rsid w:val="00392BBC"/>
    <w:rsid w:val="003A1E58"/>
    <w:rsid w:val="003B266B"/>
    <w:rsid w:val="003C1875"/>
    <w:rsid w:val="003D0572"/>
    <w:rsid w:val="003D5F06"/>
    <w:rsid w:val="003D6901"/>
    <w:rsid w:val="003E1ADD"/>
    <w:rsid w:val="003E272C"/>
    <w:rsid w:val="003E33D1"/>
    <w:rsid w:val="003E3A8C"/>
    <w:rsid w:val="003E5875"/>
    <w:rsid w:val="003F3CB0"/>
    <w:rsid w:val="003F51D9"/>
    <w:rsid w:val="003F5A2B"/>
    <w:rsid w:val="003F618F"/>
    <w:rsid w:val="003F7A12"/>
    <w:rsid w:val="0040043D"/>
    <w:rsid w:val="0040155D"/>
    <w:rsid w:val="00407B72"/>
    <w:rsid w:val="004114A0"/>
    <w:rsid w:val="004127BE"/>
    <w:rsid w:val="004168E7"/>
    <w:rsid w:val="00422CC7"/>
    <w:rsid w:val="004264D7"/>
    <w:rsid w:val="004266D0"/>
    <w:rsid w:val="00431853"/>
    <w:rsid w:val="00434802"/>
    <w:rsid w:val="00440899"/>
    <w:rsid w:val="00442F33"/>
    <w:rsid w:val="00444CA5"/>
    <w:rsid w:val="00446E05"/>
    <w:rsid w:val="0045373D"/>
    <w:rsid w:val="00455C75"/>
    <w:rsid w:val="004656CF"/>
    <w:rsid w:val="00465AED"/>
    <w:rsid w:val="00473E97"/>
    <w:rsid w:val="004742A7"/>
    <w:rsid w:val="00475BB9"/>
    <w:rsid w:val="00476CB3"/>
    <w:rsid w:val="00483B96"/>
    <w:rsid w:val="00484716"/>
    <w:rsid w:val="00496501"/>
    <w:rsid w:val="004A6022"/>
    <w:rsid w:val="004A6618"/>
    <w:rsid w:val="004C113F"/>
    <w:rsid w:val="004C374E"/>
    <w:rsid w:val="004C55E8"/>
    <w:rsid w:val="004F30C8"/>
    <w:rsid w:val="004F4301"/>
    <w:rsid w:val="004F46E8"/>
    <w:rsid w:val="004F4A4B"/>
    <w:rsid w:val="00502104"/>
    <w:rsid w:val="005071E3"/>
    <w:rsid w:val="0051362D"/>
    <w:rsid w:val="00514176"/>
    <w:rsid w:val="00514CCF"/>
    <w:rsid w:val="00515982"/>
    <w:rsid w:val="00516B50"/>
    <w:rsid w:val="00523B37"/>
    <w:rsid w:val="00526AA0"/>
    <w:rsid w:val="00530C2F"/>
    <w:rsid w:val="0054179D"/>
    <w:rsid w:val="005420D7"/>
    <w:rsid w:val="00542640"/>
    <w:rsid w:val="005460FC"/>
    <w:rsid w:val="00546FE7"/>
    <w:rsid w:val="00554AE5"/>
    <w:rsid w:val="00560D88"/>
    <w:rsid w:val="00560E7E"/>
    <w:rsid w:val="00565603"/>
    <w:rsid w:val="00576032"/>
    <w:rsid w:val="0058110A"/>
    <w:rsid w:val="00594D1D"/>
    <w:rsid w:val="00596762"/>
    <w:rsid w:val="005A4C26"/>
    <w:rsid w:val="005B39B0"/>
    <w:rsid w:val="005B7D85"/>
    <w:rsid w:val="005C04E6"/>
    <w:rsid w:val="005C17F0"/>
    <w:rsid w:val="005C3878"/>
    <w:rsid w:val="005C54D7"/>
    <w:rsid w:val="005D1B31"/>
    <w:rsid w:val="005D7B02"/>
    <w:rsid w:val="005E170D"/>
    <w:rsid w:val="005E301B"/>
    <w:rsid w:val="005E31F6"/>
    <w:rsid w:val="005E34CC"/>
    <w:rsid w:val="005E7CD0"/>
    <w:rsid w:val="005F439B"/>
    <w:rsid w:val="005F56B8"/>
    <w:rsid w:val="005F6176"/>
    <w:rsid w:val="005F7876"/>
    <w:rsid w:val="006118EE"/>
    <w:rsid w:val="006125A6"/>
    <w:rsid w:val="00626F23"/>
    <w:rsid w:val="00634FC6"/>
    <w:rsid w:val="006375F8"/>
    <w:rsid w:val="006376A7"/>
    <w:rsid w:val="00646050"/>
    <w:rsid w:val="00647FCB"/>
    <w:rsid w:val="006613E6"/>
    <w:rsid w:val="00671A20"/>
    <w:rsid w:val="00676E0E"/>
    <w:rsid w:val="00681233"/>
    <w:rsid w:val="00681E8B"/>
    <w:rsid w:val="00687536"/>
    <w:rsid w:val="0069063E"/>
    <w:rsid w:val="0069114C"/>
    <w:rsid w:val="00694901"/>
    <w:rsid w:val="00695FB7"/>
    <w:rsid w:val="006A0146"/>
    <w:rsid w:val="006A2A08"/>
    <w:rsid w:val="006B2300"/>
    <w:rsid w:val="006B2610"/>
    <w:rsid w:val="006C00A3"/>
    <w:rsid w:val="006C7BA4"/>
    <w:rsid w:val="006C7BE7"/>
    <w:rsid w:val="006D55FF"/>
    <w:rsid w:val="006D6752"/>
    <w:rsid w:val="006E02DB"/>
    <w:rsid w:val="006E5648"/>
    <w:rsid w:val="006F04FE"/>
    <w:rsid w:val="006F0B25"/>
    <w:rsid w:val="00700FA5"/>
    <w:rsid w:val="007023A4"/>
    <w:rsid w:val="007167EC"/>
    <w:rsid w:val="0072311C"/>
    <w:rsid w:val="00724A50"/>
    <w:rsid w:val="00731B9B"/>
    <w:rsid w:val="0073540A"/>
    <w:rsid w:val="0075267F"/>
    <w:rsid w:val="00754593"/>
    <w:rsid w:val="00756C07"/>
    <w:rsid w:val="00756FEA"/>
    <w:rsid w:val="00761C52"/>
    <w:rsid w:val="00763AF2"/>
    <w:rsid w:val="00765956"/>
    <w:rsid w:val="007815E9"/>
    <w:rsid w:val="00781806"/>
    <w:rsid w:val="00790547"/>
    <w:rsid w:val="00792892"/>
    <w:rsid w:val="00797EC0"/>
    <w:rsid w:val="007A53DC"/>
    <w:rsid w:val="007A5567"/>
    <w:rsid w:val="007B2A50"/>
    <w:rsid w:val="007B6F52"/>
    <w:rsid w:val="007C0E8D"/>
    <w:rsid w:val="007C1165"/>
    <w:rsid w:val="007C5C57"/>
    <w:rsid w:val="007C7E52"/>
    <w:rsid w:val="007D4D7F"/>
    <w:rsid w:val="007D7083"/>
    <w:rsid w:val="007E30E7"/>
    <w:rsid w:val="007E40BA"/>
    <w:rsid w:val="007E6367"/>
    <w:rsid w:val="007E7810"/>
    <w:rsid w:val="007F2CCB"/>
    <w:rsid w:val="007F4C40"/>
    <w:rsid w:val="007F4DAB"/>
    <w:rsid w:val="00800791"/>
    <w:rsid w:val="00800D8B"/>
    <w:rsid w:val="0080378A"/>
    <w:rsid w:val="00803C82"/>
    <w:rsid w:val="0080411C"/>
    <w:rsid w:val="00810FB3"/>
    <w:rsid w:val="008210FB"/>
    <w:rsid w:val="00822EF4"/>
    <w:rsid w:val="00824C61"/>
    <w:rsid w:val="00834FA7"/>
    <w:rsid w:val="00836B5E"/>
    <w:rsid w:val="00837A41"/>
    <w:rsid w:val="008425F6"/>
    <w:rsid w:val="008468A1"/>
    <w:rsid w:val="0084764B"/>
    <w:rsid w:val="0085302D"/>
    <w:rsid w:val="00854834"/>
    <w:rsid w:val="00865037"/>
    <w:rsid w:val="008655B8"/>
    <w:rsid w:val="0087169D"/>
    <w:rsid w:val="00881352"/>
    <w:rsid w:val="008848F8"/>
    <w:rsid w:val="00891CBE"/>
    <w:rsid w:val="00891F0E"/>
    <w:rsid w:val="0089266E"/>
    <w:rsid w:val="00894564"/>
    <w:rsid w:val="0089472A"/>
    <w:rsid w:val="00897378"/>
    <w:rsid w:val="00897FCB"/>
    <w:rsid w:val="008A42BD"/>
    <w:rsid w:val="008A48D4"/>
    <w:rsid w:val="008A7C72"/>
    <w:rsid w:val="008C3061"/>
    <w:rsid w:val="008D43D8"/>
    <w:rsid w:val="008D6C88"/>
    <w:rsid w:val="008E0CBE"/>
    <w:rsid w:val="008E13F6"/>
    <w:rsid w:val="008E5407"/>
    <w:rsid w:val="008E6B9D"/>
    <w:rsid w:val="008F21FA"/>
    <w:rsid w:val="00901B41"/>
    <w:rsid w:val="00901B64"/>
    <w:rsid w:val="00902B24"/>
    <w:rsid w:val="0090699F"/>
    <w:rsid w:val="00910805"/>
    <w:rsid w:val="009114DF"/>
    <w:rsid w:val="00925CD1"/>
    <w:rsid w:val="00926767"/>
    <w:rsid w:val="009334EA"/>
    <w:rsid w:val="009531AE"/>
    <w:rsid w:val="00954CA6"/>
    <w:rsid w:val="009604ED"/>
    <w:rsid w:val="0096381F"/>
    <w:rsid w:val="0096674C"/>
    <w:rsid w:val="009667F3"/>
    <w:rsid w:val="009749C7"/>
    <w:rsid w:val="00976A1E"/>
    <w:rsid w:val="00977848"/>
    <w:rsid w:val="00977899"/>
    <w:rsid w:val="00983522"/>
    <w:rsid w:val="00984C01"/>
    <w:rsid w:val="009877E7"/>
    <w:rsid w:val="0098781C"/>
    <w:rsid w:val="00991D86"/>
    <w:rsid w:val="00992884"/>
    <w:rsid w:val="009946FF"/>
    <w:rsid w:val="009958DA"/>
    <w:rsid w:val="009A1F0C"/>
    <w:rsid w:val="009A25EA"/>
    <w:rsid w:val="009A6318"/>
    <w:rsid w:val="009B18FA"/>
    <w:rsid w:val="009C24A5"/>
    <w:rsid w:val="009D122A"/>
    <w:rsid w:val="009E3BEC"/>
    <w:rsid w:val="009E59F8"/>
    <w:rsid w:val="00A010E5"/>
    <w:rsid w:val="00A0460D"/>
    <w:rsid w:val="00A04E56"/>
    <w:rsid w:val="00A07BCD"/>
    <w:rsid w:val="00A1329F"/>
    <w:rsid w:val="00A13969"/>
    <w:rsid w:val="00A13E69"/>
    <w:rsid w:val="00A17972"/>
    <w:rsid w:val="00A20118"/>
    <w:rsid w:val="00A30F19"/>
    <w:rsid w:val="00A31439"/>
    <w:rsid w:val="00A35A03"/>
    <w:rsid w:val="00A41095"/>
    <w:rsid w:val="00A44AF6"/>
    <w:rsid w:val="00A54C29"/>
    <w:rsid w:val="00A57308"/>
    <w:rsid w:val="00A576C5"/>
    <w:rsid w:val="00A57788"/>
    <w:rsid w:val="00A628A8"/>
    <w:rsid w:val="00A6798B"/>
    <w:rsid w:val="00A72866"/>
    <w:rsid w:val="00A72DA9"/>
    <w:rsid w:val="00A7687D"/>
    <w:rsid w:val="00A80792"/>
    <w:rsid w:val="00A84FF4"/>
    <w:rsid w:val="00A861C1"/>
    <w:rsid w:val="00A90995"/>
    <w:rsid w:val="00A947FE"/>
    <w:rsid w:val="00A95DB9"/>
    <w:rsid w:val="00AA6B8C"/>
    <w:rsid w:val="00AB4EE8"/>
    <w:rsid w:val="00AB59BE"/>
    <w:rsid w:val="00AB7965"/>
    <w:rsid w:val="00AC4CC1"/>
    <w:rsid w:val="00AC7E2A"/>
    <w:rsid w:val="00AD74A5"/>
    <w:rsid w:val="00AF314E"/>
    <w:rsid w:val="00AF4F10"/>
    <w:rsid w:val="00B009B6"/>
    <w:rsid w:val="00B045F7"/>
    <w:rsid w:val="00B050CD"/>
    <w:rsid w:val="00B104A5"/>
    <w:rsid w:val="00B13CDD"/>
    <w:rsid w:val="00B17B97"/>
    <w:rsid w:val="00B2483F"/>
    <w:rsid w:val="00B3133F"/>
    <w:rsid w:val="00B42B5A"/>
    <w:rsid w:val="00B45BA3"/>
    <w:rsid w:val="00B504CB"/>
    <w:rsid w:val="00B50CDE"/>
    <w:rsid w:val="00B52E07"/>
    <w:rsid w:val="00B71DD0"/>
    <w:rsid w:val="00B742E1"/>
    <w:rsid w:val="00B77480"/>
    <w:rsid w:val="00B87E84"/>
    <w:rsid w:val="00B913CB"/>
    <w:rsid w:val="00B9413E"/>
    <w:rsid w:val="00B96C72"/>
    <w:rsid w:val="00BA1E39"/>
    <w:rsid w:val="00BA7A88"/>
    <w:rsid w:val="00BB4612"/>
    <w:rsid w:val="00BB562D"/>
    <w:rsid w:val="00BB62F0"/>
    <w:rsid w:val="00BC22C6"/>
    <w:rsid w:val="00BC26C3"/>
    <w:rsid w:val="00BC526B"/>
    <w:rsid w:val="00BD09FC"/>
    <w:rsid w:val="00BD1D2C"/>
    <w:rsid w:val="00BD638D"/>
    <w:rsid w:val="00BD6E42"/>
    <w:rsid w:val="00BD73E5"/>
    <w:rsid w:val="00BE1723"/>
    <w:rsid w:val="00BE1DEE"/>
    <w:rsid w:val="00BF3EB4"/>
    <w:rsid w:val="00BF48FF"/>
    <w:rsid w:val="00BF64F3"/>
    <w:rsid w:val="00BF7313"/>
    <w:rsid w:val="00BF74D7"/>
    <w:rsid w:val="00C0136D"/>
    <w:rsid w:val="00C01591"/>
    <w:rsid w:val="00C05469"/>
    <w:rsid w:val="00C07E9C"/>
    <w:rsid w:val="00C12518"/>
    <w:rsid w:val="00C32578"/>
    <w:rsid w:val="00C40C10"/>
    <w:rsid w:val="00C40CA9"/>
    <w:rsid w:val="00C5451A"/>
    <w:rsid w:val="00C55374"/>
    <w:rsid w:val="00C55B68"/>
    <w:rsid w:val="00C56AB0"/>
    <w:rsid w:val="00C60FC0"/>
    <w:rsid w:val="00C77027"/>
    <w:rsid w:val="00C77784"/>
    <w:rsid w:val="00C80BDF"/>
    <w:rsid w:val="00C81F6E"/>
    <w:rsid w:val="00C85BEA"/>
    <w:rsid w:val="00C92A7B"/>
    <w:rsid w:val="00C9312C"/>
    <w:rsid w:val="00CA27B7"/>
    <w:rsid w:val="00CA63D7"/>
    <w:rsid w:val="00CB3FDC"/>
    <w:rsid w:val="00CC09C0"/>
    <w:rsid w:val="00CC4764"/>
    <w:rsid w:val="00CC5755"/>
    <w:rsid w:val="00CC6976"/>
    <w:rsid w:val="00CD031B"/>
    <w:rsid w:val="00CD35C8"/>
    <w:rsid w:val="00CD5761"/>
    <w:rsid w:val="00CD7351"/>
    <w:rsid w:val="00CD7FC7"/>
    <w:rsid w:val="00CE2643"/>
    <w:rsid w:val="00CE74A2"/>
    <w:rsid w:val="00CE7C60"/>
    <w:rsid w:val="00CF4901"/>
    <w:rsid w:val="00CF4B1D"/>
    <w:rsid w:val="00D003F0"/>
    <w:rsid w:val="00D00CA7"/>
    <w:rsid w:val="00D03544"/>
    <w:rsid w:val="00D134E6"/>
    <w:rsid w:val="00D21342"/>
    <w:rsid w:val="00D236B3"/>
    <w:rsid w:val="00D237EA"/>
    <w:rsid w:val="00D24EBC"/>
    <w:rsid w:val="00D27C3B"/>
    <w:rsid w:val="00D27CB9"/>
    <w:rsid w:val="00D31B1A"/>
    <w:rsid w:val="00D34CCF"/>
    <w:rsid w:val="00D43733"/>
    <w:rsid w:val="00D43F16"/>
    <w:rsid w:val="00D46417"/>
    <w:rsid w:val="00D50931"/>
    <w:rsid w:val="00D647A2"/>
    <w:rsid w:val="00D656BD"/>
    <w:rsid w:val="00D65FA3"/>
    <w:rsid w:val="00D67CB0"/>
    <w:rsid w:val="00D76446"/>
    <w:rsid w:val="00D81998"/>
    <w:rsid w:val="00D876B4"/>
    <w:rsid w:val="00D92129"/>
    <w:rsid w:val="00D96C96"/>
    <w:rsid w:val="00DA1C9F"/>
    <w:rsid w:val="00DA5EC9"/>
    <w:rsid w:val="00DB637A"/>
    <w:rsid w:val="00DC0D86"/>
    <w:rsid w:val="00DC1765"/>
    <w:rsid w:val="00DD0E9E"/>
    <w:rsid w:val="00DD15E3"/>
    <w:rsid w:val="00DD66DC"/>
    <w:rsid w:val="00DD70BF"/>
    <w:rsid w:val="00DD7E49"/>
    <w:rsid w:val="00DE3F4B"/>
    <w:rsid w:val="00DE464B"/>
    <w:rsid w:val="00DE76B4"/>
    <w:rsid w:val="00DF16CE"/>
    <w:rsid w:val="00DF23FD"/>
    <w:rsid w:val="00DF63C8"/>
    <w:rsid w:val="00E142BD"/>
    <w:rsid w:val="00E15BA0"/>
    <w:rsid w:val="00E1719B"/>
    <w:rsid w:val="00E21260"/>
    <w:rsid w:val="00E23A66"/>
    <w:rsid w:val="00E249D7"/>
    <w:rsid w:val="00E26B6C"/>
    <w:rsid w:val="00E273B8"/>
    <w:rsid w:val="00E332B6"/>
    <w:rsid w:val="00E34174"/>
    <w:rsid w:val="00E360BF"/>
    <w:rsid w:val="00E46263"/>
    <w:rsid w:val="00E55801"/>
    <w:rsid w:val="00E5622F"/>
    <w:rsid w:val="00E57937"/>
    <w:rsid w:val="00E57D41"/>
    <w:rsid w:val="00E609F5"/>
    <w:rsid w:val="00E6247C"/>
    <w:rsid w:val="00E70977"/>
    <w:rsid w:val="00E73215"/>
    <w:rsid w:val="00E85487"/>
    <w:rsid w:val="00E857D3"/>
    <w:rsid w:val="00E868BD"/>
    <w:rsid w:val="00E94909"/>
    <w:rsid w:val="00E97324"/>
    <w:rsid w:val="00EA3AB7"/>
    <w:rsid w:val="00EA54D6"/>
    <w:rsid w:val="00EA5511"/>
    <w:rsid w:val="00EA74A4"/>
    <w:rsid w:val="00EB4B0F"/>
    <w:rsid w:val="00EB5359"/>
    <w:rsid w:val="00EC77BD"/>
    <w:rsid w:val="00ED2607"/>
    <w:rsid w:val="00ED432F"/>
    <w:rsid w:val="00ED7002"/>
    <w:rsid w:val="00EE09ED"/>
    <w:rsid w:val="00EE44C5"/>
    <w:rsid w:val="00EE6209"/>
    <w:rsid w:val="00EF20F5"/>
    <w:rsid w:val="00EF35B0"/>
    <w:rsid w:val="00EF68BB"/>
    <w:rsid w:val="00F0200E"/>
    <w:rsid w:val="00F031D6"/>
    <w:rsid w:val="00F038A0"/>
    <w:rsid w:val="00F06CCF"/>
    <w:rsid w:val="00F1132F"/>
    <w:rsid w:val="00F1532F"/>
    <w:rsid w:val="00F2325B"/>
    <w:rsid w:val="00F27D4E"/>
    <w:rsid w:val="00F314C2"/>
    <w:rsid w:val="00F33BF3"/>
    <w:rsid w:val="00F37CBE"/>
    <w:rsid w:val="00F420CC"/>
    <w:rsid w:val="00F4630F"/>
    <w:rsid w:val="00F52126"/>
    <w:rsid w:val="00F614AD"/>
    <w:rsid w:val="00F641F1"/>
    <w:rsid w:val="00F670D5"/>
    <w:rsid w:val="00F67292"/>
    <w:rsid w:val="00F67BCF"/>
    <w:rsid w:val="00F70956"/>
    <w:rsid w:val="00F714AF"/>
    <w:rsid w:val="00F728A0"/>
    <w:rsid w:val="00F815E9"/>
    <w:rsid w:val="00F86F6E"/>
    <w:rsid w:val="00F87AFD"/>
    <w:rsid w:val="00F91384"/>
    <w:rsid w:val="00FB205F"/>
    <w:rsid w:val="00FB2B28"/>
    <w:rsid w:val="00FB375D"/>
    <w:rsid w:val="00FB4C93"/>
    <w:rsid w:val="00FC0ACE"/>
    <w:rsid w:val="00FC163B"/>
    <w:rsid w:val="00FC21C0"/>
    <w:rsid w:val="00FC50DF"/>
    <w:rsid w:val="00FC60E6"/>
    <w:rsid w:val="00FD3436"/>
    <w:rsid w:val="00FD3AA4"/>
    <w:rsid w:val="00FD489D"/>
    <w:rsid w:val="00FD67AB"/>
    <w:rsid w:val="00FD6C32"/>
    <w:rsid w:val="00FE3FCE"/>
    <w:rsid w:val="00FF47CD"/>
    <w:rsid w:val="00FF4F04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86C6D"/>
  <w15:chartTrackingRefBased/>
  <w15:docId w15:val="{B6619BF6-C654-4EB2-85AE-3B94B9E09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2"/>
    <w:qFormat/>
    <w:rsid w:val="0051417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basedOn w:val="Normal"/>
    <w:link w:val="1Char"/>
    <w:rsid w:val="003F3CB0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C29A4"/>
  </w:style>
  <w:style w:type="paragraph" w:styleId="Header">
    <w:name w:val="header"/>
    <w:basedOn w:val="Normal"/>
    <w:link w:val="HeaderChar"/>
    <w:uiPriority w:val="99"/>
    <w:unhideWhenUsed/>
    <w:rsid w:val="000C29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9A4"/>
  </w:style>
  <w:style w:type="paragraph" w:styleId="Footer">
    <w:name w:val="footer"/>
    <w:basedOn w:val="Normal"/>
    <w:link w:val="FooterChar"/>
    <w:uiPriority w:val="99"/>
    <w:unhideWhenUsed/>
    <w:rsid w:val="000C29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9A4"/>
  </w:style>
  <w:style w:type="table" w:styleId="PlainTable2">
    <w:name w:val="Plain Table 2"/>
    <w:basedOn w:val="TableNormal"/>
    <w:uiPriority w:val="42"/>
    <w:rsid w:val="00455C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56B8"/>
    <w:rPr>
      <w:b/>
      <w:bCs/>
      <w:szCs w:val="20"/>
    </w:rPr>
  </w:style>
  <w:style w:type="table" w:styleId="PlainTable1">
    <w:name w:val="Plain Table 1"/>
    <w:basedOn w:val="TableNormal"/>
    <w:uiPriority w:val="41"/>
    <w:rsid w:val="00763A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E09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9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4264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1Char">
    <w:name w:val="표준1 Char"/>
    <w:basedOn w:val="DefaultParagraphFont"/>
    <w:link w:val="1"/>
    <w:rsid w:val="00542640"/>
    <w:rPr>
      <w:rFonts w:ascii="Malgun Gothic" w:eastAsia="Gulim" w:hAnsi="Gulim" w:cs="Gulim"/>
      <w:color w:val="000000"/>
      <w:szCs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542640"/>
    <w:rPr>
      <w:rFonts w:ascii="Malgun Gothic" w:eastAsia="Malgun Gothic" w:hAnsi="Malgun Gothic" w:cs="Gulim"/>
      <w:noProof/>
      <w:color w:val="00000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4264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1Char"/>
    <w:link w:val="EndNoteBibliography"/>
    <w:rsid w:val="00542640"/>
    <w:rPr>
      <w:rFonts w:ascii="Malgun Gothic" w:eastAsia="Malgun Gothic" w:hAnsi="Malgun Gothic" w:cs="Gulim"/>
      <w:noProof/>
      <w:color w:val="000000"/>
      <w:szCs w:val="20"/>
    </w:rPr>
  </w:style>
  <w:style w:type="table" w:styleId="GridTable1Light">
    <w:name w:val="Grid Table 1 Light"/>
    <w:basedOn w:val="TableNormal"/>
    <w:uiPriority w:val="46"/>
    <w:rsid w:val="00CA27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FC16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334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728A0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CF4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4B1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B1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B1D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4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4A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5462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514176"/>
    <w:rPr>
      <w:rFonts w:ascii="Gulim" w:eastAsia="Gulim" w:hAnsi="Gulim" w:cs="Gulim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514176"/>
    <w:rPr>
      <w:i/>
      <w:iCs/>
    </w:rPr>
  </w:style>
  <w:style w:type="paragraph" w:styleId="Title">
    <w:name w:val="Title"/>
    <w:basedOn w:val="Normal"/>
    <w:next w:val="Normal"/>
    <w:link w:val="TitleChar"/>
    <w:qFormat/>
    <w:rsid w:val="00BE1DEE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E1DEE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8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D56A8-8A9D-4889-997A-71FC8A05C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최민혁</dc:creator>
  <cp:lastModifiedBy>Clare Spencer</cp:lastModifiedBy>
  <cp:revision>31</cp:revision>
  <cp:lastPrinted>2022-03-21T03:21:00Z</cp:lastPrinted>
  <dcterms:created xsi:type="dcterms:W3CDTF">2022-01-12T06:39:00Z</dcterms:created>
  <dcterms:modified xsi:type="dcterms:W3CDTF">2022-05-07T00:45:00Z</dcterms:modified>
</cp:coreProperties>
</file>